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791"/>
        <w:tblW w:w="14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203"/>
        <w:gridCol w:w="1203"/>
        <w:gridCol w:w="1203"/>
        <w:gridCol w:w="1205"/>
        <w:gridCol w:w="1203"/>
        <w:gridCol w:w="1203"/>
        <w:gridCol w:w="1205"/>
        <w:gridCol w:w="1203"/>
        <w:gridCol w:w="1203"/>
        <w:gridCol w:w="1205"/>
        <w:gridCol w:w="1203"/>
      </w:tblGrid>
      <w:tr w:rsidR="00000A77" w:rsidRPr="009B317B" w14:paraId="7E952D29" w14:textId="77777777" w:rsidTr="00351041">
        <w:trPr>
          <w:trHeight w:val="841"/>
        </w:trPr>
        <w:tc>
          <w:tcPr>
            <w:tcW w:w="1079" w:type="dxa"/>
            <w:vMerge w:val="restart"/>
            <w:textDirection w:val="btLr"/>
            <w:vAlign w:val="center"/>
          </w:tcPr>
          <w:p w14:paraId="5C58C54B" w14:textId="195DF85D" w:rsidR="00000A77" w:rsidRPr="009B317B" w:rsidRDefault="00000A77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Co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ition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495B845" w14:textId="77777777" w:rsidR="00000A77" w:rsidRPr="009B317B" w:rsidRDefault="00000A77" w:rsidP="0080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611" w:type="dxa"/>
            <w:gridSpan w:val="3"/>
            <w:shd w:val="clear" w:color="auto" w:fill="auto"/>
            <w:noWrap/>
            <w:vAlign w:val="center"/>
          </w:tcPr>
          <w:p w14:paraId="0ECB09BC" w14:textId="1683A619" w:rsidR="00000A77" w:rsidRPr="009B317B" w:rsidRDefault="00000A77" w:rsidP="00EF72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X̅**</w:t>
            </w:r>
          </w:p>
        </w:tc>
        <w:tc>
          <w:tcPr>
            <w:tcW w:w="3611" w:type="dxa"/>
            <w:gridSpan w:val="3"/>
            <w:shd w:val="clear" w:color="auto" w:fill="auto"/>
            <w:noWrap/>
            <w:vAlign w:val="center"/>
          </w:tcPr>
          <w:p w14:paraId="1E411C88" w14:textId="5387B851" w:rsidR="00000A77" w:rsidRPr="009B317B" w:rsidRDefault="00000A77" w:rsidP="00EF7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**</w:t>
            </w:r>
          </w:p>
        </w:tc>
        <w:tc>
          <w:tcPr>
            <w:tcW w:w="3611" w:type="dxa"/>
            <w:gridSpan w:val="3"/>
            <w:shd w:val="clear" w:color="auto" w:fill="auto"/>
            <w:noWrap/>
            <w:vAlign w:val="center"/>
          </w:tcPr>
          <w:p w14:paraId="42F05FD4" w14:textId="62CE8996" w:rsidR="00000A77" w:rsidRPr="009B317B" w:rsidRDefault="00000A77" w:rsidP="0080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Shapiro Wilk test (p-value)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</w:tcPr>
          <w:p w14:paraId="7F8CD7D1" w14:textId="77777777" w:rsidR="00000A77" w:rsidRDefault="00000A77" w:rsidP="0080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ANOVA </w:t>
            </w:r>
          </w:p>
          <w:p w14:paraId="1A991A5D" w14:textId="13A64762" w:rsidR="00000A77" w:rsidRPr="009B317B" w:rsidRDefault="00000A77" w:rsidP="0080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value</w:t>
            </w:r>
          </w:p>
        </w:tc>
      </w:tr>
      <w:tr w:rsidR="00000A77" w:rsidRPr="009B317B" w14:paraId="2D25ED60" w14:textId="77777777" w:rsidTr="00000A77">
        <w:trPr>
          <w:trHeight w:val="568"/>
        </w:trPr>
        <w:tc>
          <w:tcPr>
            <w:tcW w:w="1079" w:type="dxa"/>
            <w:vMerge/>
            <w:textDirection w:val="btLr"/>
            <w:vAlign w:val="center"/>
          </w:tcPr>
          <w:p w14:paraId="3BF273C2" w14:textId="26BEAD09" w:rsidR="00000A77" w:rsidRPr="009B317B" w:rsidRDefault="00000A77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F4FA8AD" w14:textId="4315020B" w:rsidR="00000A77" w:rsidRPr="009B317B" w:rsidRDefault="00000A77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Trait*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E06CE77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62B6800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3A418764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7EF3D46D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6B295647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BDFC539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29DF70B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11B4AF2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4F16F99C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2019</w:t>
            </w:r>
          </w:p>
        </w:tc>
        <w:tc>
          <w:tcPr>
            <w:tcW w:w="1203" w:type="dxa"/>
            <w:vMerge/>
            <w:shd w:val="clear" w:color="auto" w:fill="auto"/>
            <w:noWrap/>
            <w:vAlign w:val="bottom"/>
          </w:tcPr>
          <w:p w14:paraId="3F72AB64" w14:textId="77777777" w:rsidR="00000A77" w:rsidRPr="009B317B" w:rsidRDefault="00000A77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</w:tr>
      <w:tr w:rsidR="009B317B" w:rsidRPr="009B317B" w14:paraId="6284B14E" w14:textId="77777777" w:rsidTr="00000A77">
        <w:trPr>
          <w:trHeight w:val="246"/>
        </w:trPr>
        <w:tc>
          <w:tcPr>
            <w:tcW w:w="1079" w:type="dxa"/>
            <w:vMerge w:val="restart"/>
            <w:textDirection w:val="btLr"/>
            <w:vAlign w:val="center"/>
          </w:tcPr>
          <w:p w14:paraId="231051BF" w14:textId="36746245" w:rsidR="00807275" w:rsidRPr="009B317B" w:rsidRDefault="009B317B" w:rsidP="009B317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Water-limited treatment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41CC602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L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1EE5085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6.8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537E456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.80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2E3A538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.6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EA3D96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3ED74EE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75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64FBE17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2E06813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A9881D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57B9BA9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B3745F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6C781463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1792F899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57B156" w14:textId="09F9A902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L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3B337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3151F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4232BE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572FD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FD2B0B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D2D22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D5AC7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4619D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E5A00F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E3852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4ACF816E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55B31765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955A3A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B3496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1492B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.5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4D788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16C60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B7468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1A1A1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067A4C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29E1A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8C3933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F2CDD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6</w:t>
            </w:r>
          </w:p>
        </w:tc>
      </w:tr>
      <w:tr w:rsidR="009B317B" w:rsidRPr="009B317B" w14:paraId="4C67B9E7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15A52803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FCC6C4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Sp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62389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21447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4CFDC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B1502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A5CC83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7A392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FEFD48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B8F85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91CDFF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C94BA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75BC4F52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4253BF44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1DD6035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TKW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C0963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6.9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4E8D7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9.9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F96333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.9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37EA7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2BED6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3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C3FEF3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C83C6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C1791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4FE42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F0F38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37833B9A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543BFA98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097229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tDM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6D59A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.9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15FFF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3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09707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32C2E8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015B0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C0D72D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FC238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ED034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0A3D55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3D6CC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27B176F6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409261F4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C4B3C4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731562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AC2B18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20FA5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305F8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CC9C6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99BCC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8EC7E4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B45A8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901E1D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426F3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3FBCC462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5E2D7715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13E57EB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FBF8C7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5.5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7B9C2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3.7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B213FA2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92F2A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74EC5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3.0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D9B3AAA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726780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D7907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DCD081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BCD17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63C224E6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47C6AAA2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8CEA2F" w14:textId="304D4EFB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pp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00E50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5F93E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BA455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02B91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83F18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D50AF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A12F14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C0516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FF668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0D5D5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1</w:t>
            </w:r>
          </w:p>
        </w:tc>
      </w:tr>
      <w:tr w:rsidR="009B317B" w:rsidRPr="009B317B" w14:paraId="574CEB59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2A0E6D0A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79D82D" w14:textId="2BFCA646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pSp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66EB0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53134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1688C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8AA7F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5A8ED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278FD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C6505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04477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C3736E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41906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74D3FB88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3CED96F7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C54F36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KW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7C770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.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EFFC8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6.3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FB87AF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0.6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531B5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7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4C02D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8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D14C03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4.5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01F42A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4D6C9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4CC2B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D6ADB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2535196A" w14:textId="77777777" w:rsidTr="00000A77">
        <w:trPr>
          <w:trHeight w:val="246"/>
        </w:trPr>
        <w:tc>
          <w:tcPr>
            <w:tcW w:w="1079" w:type="dxa"/>
            <w:vMerge/>
            <w:textDirection w:val="btLr"/>
            <w:vAlign w:val="center"/>
          </w:tcPr>
          <w:p w14:paraId="03658260" w14:textId="77777777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475AFD" w14:textId="4E8BABB9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N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7A8C0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59D20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DA9A2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6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958949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6488D0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5796F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4775D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81B45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EF6C2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D140CA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43523EAA" w14:textId="77777777" w:rsidTr="00000A77">
        <w:trPr>
          <w:trHeight w:val="246"/>
        </w:trPr>
        <w:tc>
          <w:tcPr>
            <w:tcW w:w="1079" w:type="dxa"/>
            <w:vMerge w:val="restart"/>
            <w:textDirection w:val="btLr"/>
            <w:vAlign w:val="center"/>
          </w:tcPr>
          <w:p w14:paraId="011CAF55" w14:textId="2A8663B4" w:rsidR="00807275" w:rsidRPr="009B317B" w:rsidRDefault="00807275" w:rsidP="0080727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W</w:t>
            </w:r>
            <w:r w:rsidR="009B3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ell-watered treatment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7F0FB8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8AD66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7.6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4FA9B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.0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12FE20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5.7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4FFC22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5.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C7F2D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3.1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BBDD1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11CF9D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FAA9CE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5323C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90C13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4</w:t>
            </w:r>
          </w:p>
        </w:tc>
      </w:tr>
      <w:tr w:rsidR="009B317B" w:rsidRPr="009B317B" w14:paraId="7EFB2CE6" w14:textId="77777777" w:rsidTr="00000A77">
        <w:trPr>
          <w:trHeight w:val="246"/>
        </w:trPr>
        <w:tc>
          <w:tcPr>
            <w:tcW w:w="1079" w:type="dxa"/>
            <w:vMerge/>
          </w:tcPr>
          <w:p w14:paraId="453AE31D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F27A3D3" w14:textId="308574EA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L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C4E31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49CD5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575B7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5CF4C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26EBE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33E71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341FD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7B72CF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944C4B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3C6BA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5B19D2D3" w14:textId="77777777" w:rsidTr="00000A77">
        <w:trPr>
          <w:trHeight w:val="246"/>
        </w:trPr>
        <w:tc>
          <w:tcPr>
            <w:tcW w:w="1079" w:type="dxa"/>
            <w:vMerge/>
          </w:tcPr>
          <w:p w14:paraId="04F67316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A9CC75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615B0E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7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31107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4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A52ABF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7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9C9FD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3ACC4E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0AF54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6FE44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9568F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6E77D4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9BEE31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4</w:t>
            </w:r>
          </w:p>
        </w:tc>
      </w:tr>
      <w:tr w:rsidR="009B317B" w:rsidRPr="009B317B" w14:paraId="53455990" w14:textId="77777777" w:rsidTr="00000A77">
        <w:trPr>
          <w:trHeight w:val="246"/>
        </w:trPr>
        <w:tc>
          <w:tcPr>
            <w:tcW w:w="1079" w:type="dxa"/>
            <w:vMerge/>
          </w:tcPr>
          <w:p w14:paraId="08B9C5B8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E2C7E2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Sp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1B111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6BF0C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900F68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4FDA88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36173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261F6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8EAA2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216EF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2AA84F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BC0CD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2A98FD22" w14:textId="77777777" w:rsidTr="00000A77">
        <w:trPr>
          <w:trHeight w:val="246"/>
        </w:trPr>
        <w:tc>
          <w:tcPr>
            <w:tcW w:w="1079" w:type="dxa"/>
            <w:vMerge/>
          </w:tcPr>
          <w:p w14:paraId="2689D1C4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04107A0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TKW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CE3A2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7.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9A9AE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.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355F7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3.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9D3AD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E8252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5E6F09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A9728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A9B876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BA7270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6912DD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36598549" w14:textId="77777777" w:rsidTr="00000A77">
        <w:trPr>
          <w:trHeight w:val="246"/>
        </w:trPr>
        <w:tc>
          <w:tcPr>
            <w:tcW w:w="1079" w:type="dxa"/>
            <w:vMerge/>
          </w:tcPr>
          <w:p w14:paraId="4A33BB45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DA42F91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otDM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C19DE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.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D4552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.4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0D4958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78873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8E87E3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A3F862E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0B905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AE312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5A0784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8328D0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7C1E4DEA" w14:textId="77777777" w:rsidTr="00000A77">
        <w:trPr>
          <w:trHeight w:val="246"/>
        </w:trPr>
        <w:tc>
          <w:tcPr>
            <w:tcW w:w="1079" w:type="dxa"/>
            <w:vMerge/>
          </w:tcPr>
          <w:p w14:paraId="235B1464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2A161E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9F7C4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5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6F818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C96B7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82D965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7ED723A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B44071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D1E10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B3201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BE1E11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8478E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4</w:t>
            </w:r>
          </w:p>
        </w:tc>
      </w:tr>
      <w:tr w:rsidR="009B317B" w:rsidRPr="009B317B" w14:paraId="78D96ECA" w14:textId="77777777" w:rsidTr="00000A77">
        <w:trPr>
          <w:trHeight w:val="246"/>
        </w:trPr>
        <w:tc>
          <w:tcPr>
            <w:tcW w:w="1079" w:type="dxa"/>
            <w:vMerge/>
          </w:tcPr>
          <w:p w14:paraId="31A005B7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08131F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D27DB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5.5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2D3C6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5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7234D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3.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6239F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3.5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57213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A2C67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6.8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A4FB5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24AAA9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7F645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338E5E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6D29CABA" w14:textId="77777777" w:rsidTr="00000A77">
        <w:trPr>
          <w:trHeight w:val="246"/>
        </w:trPr>
        <w:tc>
          <w:tcPr>
            <w:tcW w:w="1079" w:type="dxa"/>
            <w:vMerge/>
          </w:tcPr>
          <w:p w14:paraId="487C3657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3D844A" w14:textId="61C639E3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pp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08FF2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32113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3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CBBA8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8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4BFD2F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0C31B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4DCA60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FDA453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39F282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D5193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354F2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257DF610" w14:textId="77777777" w:rsidTr="00000A77">
        <w:trPr>
          <w:trHeight w:val="246"/>
        </w:trPr>
        <w:tc>
          <w:tcPr>
            <w:tcW w:w="1079" w:type="dxa"/>
            <w:vMerge/>
          </w:tcPr>
          <w:p w14:paraId="775339AD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D8A8A5" w14:textId="5DC351C4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pSp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CA931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79A85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3B8996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1A2EF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895E2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EEBC1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B28CB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CDBB9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2A3ACD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2B558D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268BA672" w14:textId="77777777" w:rsidTr="00000A77">
        <w:trPr>
          <w:trHeight w:val="246"/>
        </w:trPr>
        <w:tc>
          <w:tcPr>
            <w:tcW w:w="1079" w:type="dxa"/>
            <w:vMerge/>
          </w:tcPr>
          <w:p w14:paraId="6C5596C1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856D3D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KW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BBC923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.5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41B4F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8.9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FC7A2D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1.4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C021B3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DD99DF5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2.7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08D6FE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0A0D91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5B72CB2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3A8B4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FDB16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9B317B" w:rsidRPr="009B317B" w14:paraId="0C467B73" w14:textId="77777777" w:rsidTr="00000A77">
        <w:trPr>
          <w:trHeight w:val="246"/>
        </w:trPr>
        <w:tc>
          <w:tcPr>
            <w:tcW w:w="1079" w:type="dxa"/>
            <w:vMerge/>
          </w:tcPr>
          <w:p w14:paraId="567D17B7" w14:textId="77777777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039915" w14:textId="012AB46E" w:rsidR="00807275" w:rsidRPr="009B317B" w:rsidRDefault="00807275" w:rsidP="00807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N</w:t>
            </w:r>
            <w:r w:rsidR="006D2968"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***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D1466AF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B44048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9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12FBE7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B56763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F0185F4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7CAC0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E10A00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4959F9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60D733C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0AA41B" w14:textId="77777777" w:rsidR="00807275" w:rsidRPr="009B317B" w:rsidRDefault="00807275" w:rsidP="00807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B317B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4</w:t>
            </w:r>
          </w:p>
        </w:tc>
      </w:tr>
    </w:tbl>
    <w:p w14:paraId="31FD4CBB" w14:textId="6F48B456" w:rsidR="008575B8" w:rsidRPr="009B317B" w:rsidRDefault="00351041" w:rsidP="00630E5C">
      <w:pPr>
        <w:spacing w:before="120" w:after="24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6.</w:t>
      </w:r>
      <w:r w:rsidR="00630E5C" w:rsidRPr="009B317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bookmarkStart w:id="0" w:name="_Hlk98168198"/>
      <w:bookmarkStart w:id="1" w:name="_Hlk98170602"/>
      <w:r w:rsidR="00630E5C" w:rsidRPr="009B3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alysis of variance</w:t>
      </w:r>
      <w:r w:rsidR="000B2C6B" w:rsidRPr="009B3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NOVA)</w:t>
      </w:r>
      <w:r w:rsidR="00630E5C" w:rsidRPr="009B3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phenotypic traits under controlled and </w:t>
      </w:r>
      <w:bookmarkEnd w:id="0"/>
      <w:bookmarkEnd w:id="1"/>
      <w:r w:rsidR="009738B6" w:rsidRPr="009B3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ought stress conditions.</w:t>
      </w:r>
    </w:p>
    <w:p w14:paraId="7E9A8D7A" w14:textId="21B031E6" w:rsidR="00EF7238" w:rsidRPr="00502BB5" w:rsidRDefault="006D2968" w:rsidP="00502BB5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B317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 </w:t>
      </w:r>
      <w:r w:rsidRPr="009B317B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CL, culm length; CKN, calculated kernel number; GY, grain yield; GypSp, grain yield per spike; HI, harvest index; </w:t>
      </w:r>
      <w:r w:rsidRPr="009B317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KW, Thousand kernel weight; MSPTKW, Main Spike Thousand Kernel Weight; MSpL, Main Spike Length; MSPSP, Main Spike Spikelets; MSpSpSp, Main Spike Seeds per Spikelet; Sppp, Spikes per plant, ** </w:t>
      </w:r>
      <w:r w:rsidRPr="009B317B">
        <w:rPr>
          <w:rFonts w:ascii="Times New Roman" w:eastAsia="Times New Roman" w:hAnsi="Times New Roman" w:cs="Times New Roman"/>
          <w:bCs/>
          <w:color w:val="000000" w:themeColor="text1"/>
          <w:sz w:val="16"/>
          <w:szCs w:val="16"/>
          <w:lang w:eastAsia="de-DE"/>
        </w:rPr>
        <w:t>X̅</w:t>
      </w:r>
      <w:r w:rsidRPr="009B317B">
        <w:rPr>
          <w:rFonts w:ascii="Times New Roman" w:hAnsi="Times New Roman" w:cs="Times New Roman"/>
          <w:color w:val="000000" w:themeColor="text1"/>
          <w:sz w:val="16"/>
          <w:szCs w:val="16"/>
        </w:rPr>
        <w:t>, mean value; s, standard deviation *** These val</w:t>
      </w:r>
      <w:r w:rsidR="00D42093" w:rsidRPr="009B317B">
        <w:rPr>
          <w:rFonts w:ascii="Times New Roman" w:hAnsi="Times New Roman" w:cs="Times New Roman"/>
          <w:color w:val="000000" w:themeColor="text1"/>
          <w:sz w:val="16"/>
          <w:szCs w:val="16"/>
        </w:rPr>
        <w:t>ues were logtransformed due to t</w:t>
      </w:r>
      <w:r w:rsidRPr="009B317B">
        <w:rPr>
          <w:rFonts w:ascii="Times New Roman" w:hAnsi="Times New Roman" w:cs="Times New Roman"/>
          <w:color w:val="000000" w:themeColor="text1"/>
          <w:sz w:val="16"/>
          <w:szCs w:val="16"/>
        </w:rPr>
        <w:t>he reason that the initial datasets were not normally distributed.</w:t>
      </w:r>
    </w:p>
    <w:sectPr w:rsidR="00EF7238" w:rsidRPr="00502BB5" w:rsidSect="00DC5F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62"/>
    <w:rsid w:val="00000A77"/>
    <w:rsid w:val="00020403"/>
    <w:rsid w:val="00035469"/>
    <w:rsid w:val="00083A87"/>
    <w:rsid w:val="000A19C2"/>
    <w:rsid w:val="000A2FC7"/>
    <w:rsid w:val="000A4184"/>
    <w:rsid w:val="000B2C6B"/>
    <w:rsid w:val="000B55F9"/>
    <w:rsid w:val="000C2F97"/>
    <w:rsid w:val="000E65F9"/>
    <w:rsid w:val="0011233D"/>
    <w:rsid w:val="00177921"/>
    <w:rsid w:val="00195396"/>
    <w:rsid w:val="00196786"/>
    <w:rsid w:val="00204B89"/>
    <w:rsid w:val="00225950"/>
    <w:rsid w:val="00226F75"/>
    <w:rsid w:val="0029757A"/>
    <w:rsid w:val="002C4D94"/>
    <w:rsid w:val="002E0BE5"/>
    <w:rsid w:val="003004C6"/>
    <w:rsid w:val="00306C2B"/>
    <w:rsid w:val="00311408"/>
    <w:rsid w:val="00311B63"/>
    <w:rsid w:val="00323196"/>
    <w:rsid w:val="00327A9B"/>
    <w:rsid w:val="00336202"/>
    <w:rsid w:val="00351041"/>
    <w:rsid w:val="00356CB3"/>
    <w:rsid w:val="0037761F"/>
    <w:rsid w:val="003B20B0"/>
    <w:rsid w:val="003E090D"/>
    <w:rsid w:val="003F55D9"/>
    <w:rsid w:val="00401E74"/>
    <w:rsid w:val="0043400A"/>
    <w:rsid w:val="004653C8"/>
    <w:rsid w:val="00481A55"/>
    <w:rsid w:val="004A5D93"/>
    <w:rsid w:val="004B4EFA"/>
    <w:rsid w:val="004D5201"/>
    <w:rsid w:val="004E251C"/>
    <w:rsid w:val="00502BB5"/>
    <w:rsid w:val="00536C62"/>
    <w:rsid w:val="00542500"/>
    <w:rsid w:val="005547CF"/>
    <w:rsid w:val="00586ABE"/>
    <w:rsid w:val="005B4A54"/>
    <w:rsid w:val="005D534B"/>
    <w:rsid w:val="005E0E21"/>
    <w:rsid w:val="00601A7A"/>
    <w:rsid w:val="00630E5C"/>
    <w:rsid w:val="0063672A"/>
    <w:rsid w:val="00637980"/>
    <w:rsid w:val="00674491"/>
    <w:rsid w:val="006A3D4A"/>
    <w:rsid w:val="006D2968"/>
    <w:rsid w:val="006D431D"/>
    <w:rsid w:val="00735347"/>
    <w:rsid w:val="0078708A"/>
    <w:rsid w:val="007927D5"/>
    <w:rsid w:val="007A46BD"/>
    <w:rsid w:val="007E6625"/>
    <w:rsid w:val="00800D1E"/>
    <w:rsid w:val="00801460"/>
    <w:rsid w:val="008020EA"/>
    <w:rsid w:val="00807275"/>
    <w:rsid w:val="00811AED"/>
    <w:rsid w:val="008260BF"/>
    <w:rsid w:val="00826FD8"/>
    <w:rsid w:val="00837963"/>
    <w:rsid w:val="00847C21"/>
    <w:rsid w:val="008575B8"/>
    <w:rsid w:val="00892BCA"/>
    <w:rsid w:val="008C525E"/>
    <w:rsid w:val="008E0322"/>
    <w:rsid w:val="008E5FAE"/>
    <w:rsid w:val="008F2819"/>
    <w:rsid w:val="00933BDE"/>
    <w:rsid w:val="009367B5"/>
    <w:rsid w:val="00943E0A"/>
    <w:rsid w:val="00946E71"/>
    <w:rsid w:val="00963886"/>
    <w:rsid w:val="00967319"/>
    <w:rsid w:val="009738B6"/>
    <w:rsid w:val="009B317B"/>
    <w:rsid w:val="009C208D"/>
    <w:rsid w:val="009F303B"/>
    <w:rsid w:val="009F5A8A"/>
    <w:rsid w:val="00A15439"/>
    <w:rsid w:val="00A3187F"/>
    <w:rsid w:val="00A3541B"/>
    <w:rsid w:val="00A51EFA"/>
    <w:rsid w:val="00A56047"/>
    <w:rsid w:val="00AB3BAC"/>
    <w:rsid w:val="00AC0060"/>
    <w:rsid w:val="00AD44C2"/>
    <w:rsid w:val="00AF5AB7"/>
    <w:rsid w:val="00B2512F"/>
    <w:rsid w:val="00B60F0A"/>
    <w:rsid w:val="00B6438E"/>
    <w:rsid w:val="00B70BD5"/>
    <w:rsid w:val="00B873E7"/>
    <w:rsid w:val="00BA1AC7"/>
    <w:rsid w:val="00BA2BA0"/>
    <w:rsid w:val="00BC5C01"/>
    <w:rsid w:val="00BF08D9"/>
    <w:rsid w:val="00C228B1"/>
    <w:rsid w:val="00C40664"/>
    <w:rsid w:val="00C40DBB"/>
    <w:rsid w:val="00C43C92"/>
    <w:rsid w:val="00C47634"/>
    <w:rsid w:val="00C55561"/>
    <w:rsid w:val="00C6407F"/>
    <w:rsid w:val="00C80620"/>
    <w:rsid w:val="00C973A7"/>
    <w:rsid w:val="00CA0AD6"/>
    <w:rsid w:val="00CA23ED"/>
    <w:rsid w:val="00CA5D0B"/>
    <w:rsid w:val="00CC2151"/>
    <w:rsid w:val="00CD0617"/>
    <w:rsid w:val="00CD6339"/>
    <w:rsid w:val="00D32530"/>
    <w:rsid w:val="00D42093"/>
    <w:rsid w:val="00D51BC7"/>
    <w:rsid w:val="00D56CE7"/>
    <w:rsid w:val="00D77608"/>
    <w:rsid w:val="00DA0CB8"/>
    <w:rsid w:val="00DB7C3F"/>
    <w:rsid w:val="00DC2AD5"/>
    <w:rsid w:val="00DC5FF5"/>
    <w:rsid w:val="00DE2DDF"/>
    <w:rsid w:val="00E1138B"/>
    <w:rsid w:val="00E12590"/>
    <w:rsid w:val="00E154AE"/>
    <w:rsid w:val="00E20EDF"/>
    <w:rsid w:val="00E31F8D"/>
    <w:rsid w:val="00E40AA0"/>
    <w:rsid w:val="00E42882"/>
    <w:rsid w:val="00E727F8"/>
    <w:rsid w:val="00E761F6"/>
    <w:rsid w:val="00EF5FEB"/>
    <w:rsid w:val="00EF697A"/>
    <w:rsid w:val="00EF7238"/>
    <w:rsid w:val="00F00B3E"/>
    <w:rsid w:val="00F26160"/>
    <w:rsid w:val="00F33B60"/>
    <w:rsid w:val="00F3593A"/>
    <w:rsid w:val="00F677DD"/>
    <w:rsid w:val="00F70F7A"/>
    <w:rsid w:val="00F846D1"/>
    <w:rsid w:val="00F91533"/>
    <w:rsid w:val="00FB62F8"/>
    <w:rsid w:val="00FC6C9D"/>
    <w:rsid w:val="00FE517E"/>
    <w:rsid w:val="00FE7DA5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FE44"/>
  <w15:chartTrackingRefBased/>
  <w15:docId w15:val="{90F57F0A-31FF-4D99-8699-46E7EAC9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196"/>
    <w:pPr>
      <w:ind w:left="720"/>
      <w:contextualSpacing/>
    </w:pPr>
  </w:style>
  <w:style w:type="table" w:styleId="TableGrid">
    <w:name w:val="Table Grid"/>
    <w:basedOn w:val="TableNormal"/>
    <w:uiPriority w:val="39"/>
    <w:rsid w:val="00020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40D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3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3F320-AFB9-4438-AF29-2A5760A5D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Zhan Marinov</cp:lastModifiedBy>
  <cp:revision>17</cp:revision>
  <dcterms:created xsi:type="dcterms:W3CDTF">2022-03-14T16:23:00Z</dcterms:created>
  <dcterms:modified xsi:type="dcterms:W3CDTF">2022-07-28T13:18:00Z</dcterms:modified>
</cp:coreProperties>
</file>